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B03F1" w14:textId="77777777" w:rsidR="00E658CF" w:rsidRPr="008F7B72" w:rsidRDefault="00273FEA" w:rsidP="00252A18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8F7B72">
        <w:rPr>
          <w:rFonts w:ascii="Times New Roman" w:hAnsi="Times New Roman" w:cs="Times New Roman" w:hint="eastAsia"/>
          <w:b/>
          <w:sz w:val="22"/>
        </w:rPr>
        <w:t>Supp</w:t>
      </w:r>
      <w:r w:rsidRPr="008F7B72">
        <w:rPr>
          <w:rFonts w:ascii="Times New Roman" w:hAnsi="Times New Roman" w:cs="Times New Roman"/>
          <w:b/>
          <w:sz w:val="22"/>
        </w:rPr>
        <w:t>lemental Material</w:t>
      </w:r>
    </w:p>
    <w:p w14:paraId="31592B64" w14:textId="61B5D0E6" w:rsidR="00252A18" w:rsidRPr="008F7B72" w:rsidRDefault="00C960F2" w:rsidP="00252A18">
      <w:pPr>
        <w:spacing w:line="360" w:lineRule="auto"/>
        <w:jc w:val="center"/>
        <w:rPr>
          <w:rFonts w:ascii="Times New Roman" w:hAnsi="Times New Roman"/>
          <w:b/>
          <w:sz w:val="22"/>
        </w:rPr>
      </w:pPr>
      <w:r w:rsidRPr="00C960F2">
        <w:rPr>
          <w:rFonts w:ascii="Times New Roman" w:hAnsi="Times New Roman"/>
          <w:b/>
          <w:sz w:val="22"/>
        </w:rPr>
        <w:t>A reassessment of the Japanese clinical diagnostic criteria of familial hypercholesterolemia in a hospital-based cohort using comprehensive genetic analysis</w:t>
      </w:r>
    </w:p>
    <w:p w14:paraId="44E259BE" w14:textId="77777777" w:rsidR="00252A18" w:rsidRPr="008F7B72" w:rsidRDefault="00252A18" w:rsidP="00252A18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14:paraId="3A99B3A0" w14:textId="4C75C686" w:rsidR="00252A18" w:rsidRPr="00354B8A" w:rsidRDefault="00252A18" w:rsidP="00354B8A">
      <w:pPr>
        <w:tabs>
          <w:tab w:val="left" w:pos="8505"/>
        </w:tabs>
        <w:spacing w:line="360" w:lineRule="auto"/>
        <w:jc w:val="left"/>
        <w:rPr>
          <w:rFonts w:ascii="Times New Roman" w:hAnsi="Times New Roman"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t xml:space="preserve">Supplemental Table 1.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 xml:space="preserve">Analysis of </w:t>
      </w:r>
      <w:r w:rsidR="009173B0" w:rsidRPr="000462F2">
        <w:rPr>
          <w:rFonts w:ascii="Times New Roman" w:eastAsia="Arial Unicode MS" w:hAnsi="Times New Roman"/>
          <w:b/>
          <w:bCs/>
          <w:sz w:val="22"/>
        </w:rPr>
        <w:t>genomic DNA isolated from peripheral white blood cells of clinically diagnosed FH participants</w:t>
      </w:r>
      <w:r w:rsidR="009173B0" w:rsidRPr="000462F2" w:rsidDel="009173B0">
        <w:rPr>
          <w:rFonts w:ascii="Times New Roman" w:hAnsi="Times New Roman" w:cs="Times New Roman"/>
          <w:b/>
          <w:bCs/>
          <w:sz w:val="22"/>
        </w:rPr>
        <w:t xml:space="preserve"> </w:t>
      </w:r>
      <w:r w:rsidR="009173B0" w:rsidRPr="008F7B72">
        <w:rPr>
          <w:rFonts w:ascii="Times New Roman" w:hAnsi="Times New Roman" w:cs="Times New Roman"/>
          <w:sz w:val="22"/>
        </w:rPr>
        <w:tab/>
      </w:r>
      <w:r w:rsidR="0070459C" w:rsidRPr="008F7B72">
        <w:rPr>
          <w:rFonts w:ascii="Times New Roman" w:hAnsi="Times New Roman" w:cs="Times New Roman"/>
          <w:sz w:val="22"/>
        </w:rPr>
        <w:t>1</w:t>
      </w:r>
    </w:p>
    <w:p w14:paraId="358CE6A7" w14:textId="10C69855" w:rsidR="00252A18" w:rsidRPr="008F7B72" w:rsidRDefault="00AC3A55" w:rsidP="00354B8A">
      <w:pPr>
        <w:widowControl/>
        <w:tabs>
          <w:tab w:val="left" w:pos="8505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t xml:space="preserve">Supplemental Table 2. Factors associated with </w:t>
      </w:r>
      <w:r w:rsidR="00D743EE" w:rsidRPr="000462F2">
        <w:rPr>
          <w:rFonts w:ascii="Times New Roman" w:hAnsi="Times New Roman"/>
          <w:b/>
          <w:bCs/>
          <w:sz w:val="22"/>
        </w:rPr>
        <w:t>Achilles tendon thickness</w:t>
      </w:r>
      <w:r w:rsidR="009173B0" w:rsidRPr="008F7B72">
        <w:rPr>
          <w:rFonts w:ascii="Times New Roman" w:hAnsi="Times New Roman" w:cs="Times New Roman"/>
          <w:sz w:val="22"/>
        </w:rPr>
        <w:tab/>
      </w:r>
      <w:r w:rsidR="0070459C" w:rsidRPr="008F7B72">
        <w:rPr>
          <w:rFonts w:ascii="Times New Roman" w:hAnsi="Times New Roman" w:cs="Times New Roman"/>
          <w:sz w:val="22"/>
        </w:rPr>
        <w:t>4</w:t>
      </w:r>
    </w:p>
    <w:p w14:paraId="68C7E159" w14:textId="5B3EBA5E" w:rsidR="00D743EE" w:rsidRPr="008F7B72" w:rsidRDefault="00D743EE" w:rsidP="00354B8A">
      <w:pPr>
        <w:widowControl/>
        <w:tabs>
          <w:tab w:val="left" w:pos="8505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t xml:space="preserve">Supplemental Table 3. Factors associated with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>coronary artery disease</w:t>
      </w:r>
      <w:r w:rsidR="009173B0" w:rsidRPr="008F7B72">
        <w:rPr>
          <w:rFonts w:ascii="Times New Roman" w:hAnsi="Times New Roman" w:cs="Times New Roman"/>
          <w:sz w:val="22"/>
        </w:rPr>
        <w:tab/>
      </w:r>
      <w:r w:rsidR="0070459C" w:rsidRPr="008F7B72">
        <w:rPr>
          <w:rFonts w:ascii="Times New Roman" w:hAnsi="Times New Roman" w:cs="Times New Roman"/>
          <w:sz w:val="22"/>
        </w:rPr>
        <w:t>5</w:t>
      </w:r>
    </w:p>
    <w:p w14:paraId="7C71C677" w14:textId="7D82DA94" w:rsidR="000462F2" w:rsidRPr="000462F2" w:rsidRDefault="000462F2" w:rsidP="00354B8A">
      <w:pPr>
        <w:widowControl/>
        <w:tabs>
          <w:tab w:val="left" w:pos="8505"/>
        </w:tabs>
        <w:spacing w:line="360" w:lineRule="auto"/>
        <w:jc w:val="left"/>
        <w:rPr>
          <w:rFonts w:ascii="Times New Roman" w:hAnsi="Times New Roman"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t xml:space="preserve">Supplemental Figure </w:t>
      </w:r>
      <w:r>
        <w:rPr>
          <w:rFonts w:ascii="Times New Roman" w:hAnsi="Times New Roman"/>
          <w:b/>
          <w:bCs/>
          <w:sz w:val="22"/>
        </w:rPr>
        <w:t xml:space="preserve">1. </w:t>
      </w:r>
      <w:r w:rsidRPr="000462F2">
        <w:rPr>
          <w:rFonts w:ascii="Times New Roman" w:hAnsi="Times New Roman"/>
          <w:b/>
          <w:bCs/>
          <w:sz w:val="22"/>
        </w:rPr>
        <w:t>Receiver operating characteristic (ROC) curve analysis for prediction of FH mutation</w:t>
      </w:r>
      <w:r>
        <w:rPr>
          <w:rFonts w:ascii="Times New Roman" w:hAnsi="Times New Roman"/>
          <w:b/>
          <w:bCs/>
          <w:sz w:val="22"/>
        </w:rPr>
        <w:t xml:space="preserve"> by different components</w:t>
      </w:r>
      <w:r>
        <w:rPr>
          <w:rFonts w:ascii="Times New Roman" w:hAnsi="Times New Roman"/>
          <w:b/>
          <w:bCs/>
          <w:sz w:val="22"/>
        </w:rPr>
        <w:tab/>
      </w:r>
      <w:r w:rsidRPr="000462F2">
        <w:rPr>
          <w:rFonts w:ascii="Times New Roman" w:hAnsi="Times New Roman"/>
          <w:sz w:val="22"/>
        </w:rPr>
        <w:t>6</w:t>
      </w:r>
    </w:p>
    <w:p w14:paraId="26450C13" w14:textId="7B50EA88" w:rsidR="00AC3A55" w:rsidRPr="00354B8A" w:rsidRDefault="00AC3A55" w:rsidP="00354B8A">
      <w:pPr>
        <w:widowControl/>
        <w:tabs>
          <w:tab w:val="left" w:pos="8505"/>
        </w:tabs>
        <w:spacing w:line="360" w:lineRule="auto"/>
        <w:jc w:val="left"/>
        <w:rPr>
          <w:rFonts w:ascii="Times New Roman" w:hAnsi="Times New Roman"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t xml:space="preserve">Supplemental Figure </w:t>
      </w:r>
      <w:r w:rsidR="000462F2" w:rsidRPr="000462F2">
        <w:rPr>
          <w:rFonts w:ascii="Times New Roman" w:hAnsi="Times New Roman"/>
          <w:b/>
          <w:bCs/>
          <w:sz w:val="22"/>
        </w:rPr>
        <w:t>2</w:t>
      </w:r>
      <w:r w:rsidRPr="000462F2">
        <w:rPr>
          <w:rFonts w:ascii="Times New Roman" w:hAnsi="Times New Roman"/>
          <w:b/>
          <w:bCs/>
          <w:sz w:val="22"/>
        </w:rPr>
        <w:t xml:space="preserve">. </w:t>
      </w:r>
      <w:r w:rsidR="00224DFB" w:rsidRPr="000462F2">
        <w:rPr>
          <w:rFonts w:ascii="Times New Roman" w:hAnsi="Times New Roman"/>
          <w:b/>
          <w:bCs/>
          <w:sz w:val="22"/>
        </w:rPr>
        <w:t xml:space="preserve">Receiver-operating characteristic curve analysis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>for prediction of</w:t>
      </w:r>
      <w:r w:rsidR="009173B0" w:rsidRPr="000462F2">
        <w:rPr>
          <w:rFonts w:ascii="Times New Roman" w:hAnsi="Times New Roman"/>
          <w:b/>
          <w:bCs/>
          <w:sz w:val="22"/>
        </w:rPr>
        <w:t xml:space="preserve"> </w:t>
      </w:r>
      <w:r w:rsidR="00224DFB" w:rsidRPr="000462F2">
        <w:rPr>
          <w:rFonts w:ascii="Times New Roman" w:hAnsi="Times New Roman"/>
          <w:b/>
          <w:bCs/>
          <w:sz w:val="22"/>
        </w:rPr>
        <w:t>FH</w:t>
      </w:r>
      <w:r w:rsidR="00585953" w:rsidRPr="000462F2">
        <w:rPr>
          <w:rFonts w:ascii="Times New Roman" w:hAnsi="Times New Roman" w:cs="Times New Roman"/>
          <w:b/>
          <w:bCs/>
          <w:sz w:val="22"/>
        </w:rPr>
        <w:t>-mutation</w:t>
      </w:r>
      <w:r w:rsidR="00224DFB" w:rsidRPr="000462F2">
        <w:rPr>
          <w:rFonts w:ascii="Times New Roman" w:hAnsi="Times New Roman"/>
          <w:b/>
          <w:bCs/>
          <w:sz w:val="22"/>
        </w:rPr>
        <w:t xml:space="preserve"> by Achilles tendon thickness ≥ 9.0 mm or ≥ 7.0 mm</w:t>
      </w:r>
      <w:r w:rsidR="009173B0" w:rsidRPr="000462F2" w:rsidDel="009173B0">
        <w:rPr>
          <w:rFonts w:ascii="Times New Roman" w:hAnsi="Times New Roman" w:cs="Times New Roman"/>
          <w:b/>
          <w:bCs/>
          <w:sz w:val="22"/>
        </w:rPr>
        <w:t xml:space="preserve"> </w:t>
      </w:r>
      <w:r w:rsidR="009173B0" w:rsidRPr="008F7B72">
        <w:rPr>
          <w:rFonts w:ascii="Times New Roman" w:hAnsi="Times New Roman" w:cs="Times New Roman"/>
          <w:sz w:val="22"/>
        </w:rPr>
        <w:tab/>
      </w:r>
      <w:r w:rsidR="000462F2">
        <w:rPr>
          <w:rFonts w:ascii="Times New Roman" w:hAnsi="Times New Roman" w:cs="Times New Roman"/>
          <w:sz w:val="22"/>
        </w:rPr>
        <w:t>7</w:t>
      </w:r>
    </w:p>
    <w:p w14:paraId="43465AC0" w14:textId="107EFC8A" w:rsidR="00252A18" w:rsidRPr="008F7B72" w:rsidRDefault="00252A18" w:rsidP="00252A18">
      <w:pPr>
        <w:tabs>
          <w:tab w:val="left" w:pos="2700"/>
        </w:tabs>
        <w:spacing w:line="360" w:lineRule="auto"/>
        <w:rPr>
          <w:rFonts w:ascii="Times New Roman" w:hAnsi="Times New Roman" w:cs="Times New Roman"/>
          <w:sz w:val="22"/>
        </w:rPr>
        <w:sectPr w:rsidR="00252A18" w:rsidRPr="008F7B72" w:rsidSect="00E658CF">
          <w:footerReference w:type="default" r:id="rId7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D145A21" w14:textId="53A34F63" w:rsidR="001B7801" w:rsidRPr="000462F2" w:rsidRDefault="004C6B03" w:rsidP="001B7801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lastRenderedPageBreak/>
        <w:t>Supplemental</w:t>
      </w:r>
      <w:r w:rsidR="001B7801" w:rsidRPr="000462F2">
        <w:rPr>
          <w:rFonts w:ascii="Times New Roman" w:hAnsi="Times New Roman"/>
          <w:b/>
          <w:bCs/>
          <w:sz w:val="22"/>
        </w:rPr>
        <w:t xml:space="preserve"> Table 1.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 xml:space="preserve">Analysis of </w:t>
      </w:r>
      <w:r w:rsidR="009173B0" w:rsidRPr="000462F2">
        <w:rPr>
          <w:rFonts w:ascii="Times New Roman" w:eastAsia="Arial Unicode MS" w:hAnsi="Times New Roman"/>
          <w:b/>
          <w:bCs/>
          <w:sz w:val="22"/>
        </w:rPr>
        <w:t>g</w:t>
      </w:r>
      <w:r w:rsidR="00D37768" w:rsidRPr="000462F2">
        <w:rPr>
          <w:rFonts w:ascii="Times New Roman" w:eastAsia="Arial Unicode MS" w:hAnsi="Times New Roman"/>
          <w:b/>
          <w:bCs/>
          <w:sz w:val="22"/>
        </w:rPr>
        <w:t xml:space="preserve">enomic DNA isolated from peripheral white blood cells </w:t>
      </w:r>
      <w:r w:rsidR="009173B0" w:rsidRPr="000462F2">
        <w:rPr>
          <w:rFonts w:ascii="Times New Roman" w:eastAsia="Arial Unicode MS" w:hAnsi="Times New Roman"/>
          <w:b/>
          <w:bCs/>
          <w:sz w:val="22"/>
        </w:rPr>
        <w:t xml:space="preserve">of </w:t>
      </w:r>
      <w:r w:rsidR="00D37768" w:rsidRPr="000462F2">
        <w:rPr>
          <w:rFonts w:ascii="Times New Roman" w:eastAsia="Arial Unicode MS" w:hAnsi="Times New Roman"/>
          <w:b/>
          <w:bCs/>
          <w:sz w:val="22"/>
        </w:rPr>
        <w:t>clinically diagnosed FH participants</w:t>
      </w:r>
    </w:p>
    <w:tbl>
      <w:tblPr>
        <w:tblW w:w="1144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4"/>
        <w:gridCol w:w="3401"/>
        <w:gridCol w:w="1464"/>
        <w:gridCol w:w="1970"/>
        <w:gridCol w:w="1156"/>
        <w:gridCol w:w="1690"/>
        <w:gridCol w:w="773"/>
      </w:tblGrid>
      <w:tr w:rsidR="00F5492B" w:rsidRPr="008F7B72" w14:paraId="4D14D048" w14:textId="77777777" w:rsidTr="00F557B0">
        <w:trPr>
          <w:trHeight w:val="598"/>
          <w:jc w:val="center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90C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93EF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ucleotide 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Chang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182A9" w14:textId="3B297A2F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utation</w:t>
            </w:r>
            <w:r w:rsid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BE943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Effect on 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Protei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7ECF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Number of 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Patient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9F54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:Position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  <w:t>(GRCh38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835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Exon</w:t>
            </w:r>
          </w:p>
        </w:tc>
      </w:tr>
      <w:tr w:rsidR="00F5492B" w:rsidRPr="008F7B72" w14:paraId="47646740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EC9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CB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37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35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4C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Ty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8004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E9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02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26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F5492B" w:rsidRPr="008F7B72" w14:paraId="046A4B58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E2AE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24A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344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C7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D1A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-H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1ABB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A7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2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F2D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0FB9A624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1567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79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413C&gt;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96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48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-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E991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6D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3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A8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54ECD48A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D4C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B9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418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228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E9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-Ly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1FD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3C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3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CDC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547C9D6A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8C46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09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463T&gt;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FF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C04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Ar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17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23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3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40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7E2A03C5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CB6A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8E8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478T&gt;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B5E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EC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Ar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03F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FD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3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817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6C3DF9A5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B75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69F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495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06F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51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-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30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46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4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8A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5310C0E7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19E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BD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.550T&gt;C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85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60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Ar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216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62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4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7F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78B628C8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206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AD6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551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93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E2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Ty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3A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9C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4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EF5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721FE62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FBB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B8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611G&gt;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F15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CCC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S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B18A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9F2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5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9F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61FF2BC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6B7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878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662_665dupACT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1E5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F4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C51C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21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55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4F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F5492B" w:rsidRPr="008F7B72" w14:paraId="5F0C2E7C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273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E83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726G&gt;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A6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80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ln-H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A6C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59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065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77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F5492B" w:rsidRPr="008F7B72" w14:paraId="335ABCA0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75B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5D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012T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09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29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-S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EE16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CAC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07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B1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</w:tr>
      <w:tr w:rsidR="00F5492B" w:rsidRPr="008F7B72" w14:paraId="221B8296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0A9C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DD4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048C&gt;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DF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9A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-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043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745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07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EB5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</w:tr>
      <w:tr w:rsidR="00F5492B" w:rsidRPr="008F7B72" w14:paraId="42CE7144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7263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4C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060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C56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FA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-As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E88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897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07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6ED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</w:tr>
      <w:tr w:rsidR="00F5492B" w:rsidRPr="008F7B72" w14:paraId="5053C82F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4AA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A1C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062dup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6B9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63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7331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F84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2221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1DE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</w:tr>
      <w:tr w:rsidR="00F5492B" w:rsidRPr="008F7B72" w14:paraId="3AFB3512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A5CA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13B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297G&gt;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64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F7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-Hi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CE3F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069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33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1E6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</w:tr>
      <w:tr w:rsidR="00F5492B" w:rsidRPr="008F7B72" w14:paraId="76CCEDF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D877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0C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325A&gt;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A2D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48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Tyr-Cy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848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1F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34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FD9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</w:tr>
      <w:tr w:rsidR="00F5492B" w:rsidRPr="008F7B72" w14:paraId="22ECFF5A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082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lastRenderedPageBreak/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6B7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432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F6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123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-Al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2FA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95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36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92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</w:tr>
      <w:tr w:rsidR="00F5492B" w:rsidRPr="008F7B72" w14:paraId="5E131637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E573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711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474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C3E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CB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-As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34E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945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36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4BE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</w:tr>
      <w:tr w:rsidR="00F5492B" w:rsidRPr="008F7B72" w14:paraId="3858BDA0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D64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3DE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567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7FB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D5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-Me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53A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799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37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A3C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</w:tr>
      <w:tr w:rsidR="00F5492B" w:rsidRPr="008F7B72" w14:paraId="1F3D277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7E9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5B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652_1662de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CA8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B7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4EB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8D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61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6AD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</w:tr>
      <w:tr w:rsidR="00F5492B" w:rsidRPr="008F7B72" w14:paraId="4F9D778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5DF2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D29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689dup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E9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2D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3ED4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B0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61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03D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</w:tr>
      <w:tr w:rsidR="00F5492B" w:rsidRPr="008F7B72" w14:paraId="793F1648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F5EC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43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702C&gt;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BD0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C5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Leu-V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DE6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9E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62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BB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</w:tr>
      <w:tr w:rsidR="00F5492B" w:rsidRPr="008F7B72" w14:paraId="771A2EA3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B555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240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731G&gt;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8C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BC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-Cy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8649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775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68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F4E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</w:tr>
      <w:tr w:rsidR="00F5492B" w:rsidRPr="008F7B72" w14:paraId="72EF9EC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128F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CEC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778dup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93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DAD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9C7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3D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169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10C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</w:tr>
      <w:tr w:rsidR="00F5492B" w:rsidRPr="008F7B72" w14:paraId="185D7199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40D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C8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871_1873delT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C15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0C6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189D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96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1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9E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</w:tr>
      <w:tr w:rsidR="00F5492B" w:rsidRPr="008F7B72" w14:paraId="6F19A337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AC69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09F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871_1873delT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300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56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603 Ile delet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FD4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5D0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1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42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</w:tr>
      <w:tr w:rsidR="00F5492B" w:rsidRPr="008F7B72" w14:paraId="3DA2B743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7482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7F0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1931del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88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3F7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127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4A1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1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E4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</w:tr>
      <w:tr w:rsidR="00F5492B" w:rsidRPr="008F7B72" w14:paraId="2C707DB8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4A7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0FF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026G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700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64E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-S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F3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EEC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4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F0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</w:tr>
      <w:tr w:rsidR="00F5492B" w:rsidRPr="008F7B72" w14:paraId="59916DA4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769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207F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055del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6A9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4DD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Frameshift/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1E4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563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4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86A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</w:tr>
      <w:tr w:rsidR="00F5492B" w:rsidRPr="008F7B72" w14:paraId="6F599651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1C4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958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054C&gt;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FF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DB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-Le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AD1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EC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04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AF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</w:tr>
      <w:tr w:rsidR="00F5492B" w:rsidRPr="008F7B72" w14:paraId="5843D73F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171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8B2C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257C&gt;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8C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9D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-S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A2A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6A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32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C29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</w:tr>
      <w:tr w:rsidR="00F5492B" w:rsidRPr="008F7B72" w14:paraId="6EC97BB6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529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879B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431A&gt;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364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sens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20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Lys-sto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7F90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101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95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971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</w:tr>
      <w:tr w:rsidR="00F5492B" w:rsidRPr="008F7B72" w14:paraId="5EC055DE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8F5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1F2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141-?_2311+?de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40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Large dele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38A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Truncated prote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24E9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CE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9FC" w14:textId="41412229" w:rsidR="00F5492B" w:rsidRPr="008F7B72" w:rsidRDefault="00F5492B" w:rsidP="008F7B7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  <w:r w:rsid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</w:tr>
      <w:tr w:rsidR="00F5492B" w:rsidRPr="008F7B72" w14:paraId="57CC1D0B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0017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LDL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F0D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2312-3C&gt;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E2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Splic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2A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exon16 ski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9B4" w14:textId="77777777" w:rsidR="00F5492B" w:rsidRPr="008F7B72" w:rsidRDefault="00BD4302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EF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9:111280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8CB0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IVS15</w:t>
            </w:r>
          </w:p>
        </w:tc>
      </w:tr>
      <w:tr w:rsidR="00F5492B" w:rsidRPr="008F7B72" w14:paraId="3E2670F7" w14:textId="77777777" w:rsidTr="00F557B0">
        <w:trPr>
          <w:trHeight w:val="299"/>
          <w:jc w:val="center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186B" w14:textId="77777777" w:rsidR="00F5492B" w:rsidRPr="00C122D4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C122D4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CSK9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B083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.94G&gt;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8429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Missens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C1F5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-Ly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9C29" w14:textId="77777777" w:rsidR="00F5492B" w:rsidRPr="008F7B72" w:rsidRDefault="00004F66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="00BD4302"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2A7AA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1:5503993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6E546" w14:textId="77777777" w:rsidR="00F5492B" w:rsidRPr="008F7B72" w:rsidRDefault="00F5492B" w:rsidP="001B780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7B72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</w:tr>
    </w:tbl>
    <w:p w14:paraId="63C898F5" w14:textId="77777777" w:rsidR="001B7801" w:rsidRPr="008F7B72" w:rsidRDefault="00E02F30" w:rsidP="001B7801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F7B72">
        <w:rPr>
          <w:rFonts w:ascii="Times New Roman" w:hAnsi="Times New Roman" w:cs="Times New Roman" w:hint="eastAsia"/>
          <w:sz w:val="22"/>
        </w:rPr>
        <w:t xml:space="preserve">LDLR, </w:t>
      </w:r>
      <w:r w:rsidRPr="008F7B72">
        <w:rPr>
          <w:rFonts w:ascii="Times New Roman" w:hAnsi="Times New Roman" w:cs="Times New Roman"/>
          <w:sz w:val="22"/>
        </w:rPr>
        <w:t xml:space="preserve">LDL receptor; PCSK9, </w:t>
      </w:r>
      <w:r w:rsidR="007C05D0" w:rsidRPr="008F7B72">
        <w:rPr>
          <w:rFonts w:ascii="Times New Roman" w:hAnsi="Times New Roman" w:cs="Times New Roman"/>
          <w:sz w:val="22"/>
        </w:rPr>
        <w:t>proprotein convertase subtilisin/kexin type 9</w:t>
      </w:r>
      <w:r w:rsidRPr="008F7B72">
        <w:rPr>
          <w:rFonts w:ascii="Times New Roman" w:hAnsi="Times New Roman" w:cs="Times New Roman"/>
          <w:sz w:val="22"/>
        </w:rPr>
        <w:t xml:space="preserve">; NA, </w:t>
      </w:r>
      <w:r w:rsidR="007C05D0" w:rsidRPr="008F7B72">
        <w:rPr>
          <w:rFonts w:ascii="Times New Roman" w:hAnsi="Times New Roman" w:cs="Times New Roman"/>
          <w:sz w:val="22"/>
        </w:rPr>
        <w:t>not available</w:t>
      </w:r>
    </w:p>
    <w:p w14:paraId="14C50091" w14:textId="64B36FF3" w:rsidR="00956D52" w:rsidRPr="008F7B72" w:rsidRDefault="00956D52" w:rsidP="001B7801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C33DD53" w14:textId="5002DCC3" w:rsidR="00D743EE" w:rsidRPr="000462F2" w:rsidRDefault="00D743EE" w:rsidP="00956D52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lastRenderedPageBreak/>
        <w:t>Supplemental Table 2. Factors associated with Achilles tendon thickness</w:t>
      </w:r>
    </w:p>
    <w:tbl>
      <w:tblPr>
        <w:tblW w:w="666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2360"/>
        <w:gridCol w:w="1563"/>
      </w:tblGrid>
      <w:tr w:rsidR="00D743EE" w:rsidRPr="008F7B72" w14:paraId="773C6E05" w14:textId="77777777" w:rsidTr="000D579D">
        <w:trPr>
          <w:trHeight w:val="28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8C8D" w14:textId="7AC84480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C588" w14:textId="77777777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B0BF" w14:textId="77777777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354B8A">
              <w:rPr>
                <w:rFonts w:ascii="Times New Roman" w:eastAsia="游ゴシック" w:hAnsi="Times New Roman"/>
                <w:i/>
                <w:color w:val="000000"/>
                <w:kern w:val="0"/>
                <w:sz w:val="22"/>
              </w:rPr>
              <w:t>p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-value</w:t>
            </w:r>
          </w:p>
        </w:tc>
      </w:tr>
      <w:tr w:rsidR="00D743EE" w:rsidRPr="008F7B72" w14:paraId="7FFF3871" w14:textId="77777777" w:rsidTr="000D579D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9F77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691" w14:textId="6FF8D8E2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4 (1.02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6674" w14:textId="38A55601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4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−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</w:tr>
      <w:tr w:rsidR="00D743EE" w:rsidRPr="008F7B72" w14:paraId="0C61B525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21D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Gender</w:t>
            </w:r>
            <w:bookmarkStart w:id="0" w:name="_GoBack"/>
            <w:bookmarkEnd w:id="0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2789" w14:textId="48340434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48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.76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622" w14:textId="32429E6F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14</w:t>
            </w:r>
          </w:p>
        </w:tc>
      </w:tr>
      <w:tr w:rsidR="00D743EE" w:rsidRPr="008F7B72" w14:paraId="256BD4AD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82A" w14:textId="363606CA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Body 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mass ind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4D0" w14:textId="0E92191C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1.0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6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7AE" w14:textId="767C5B06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256</w:t>
            </w:r>
          </w:p>
        </w:tc>
      </w:tr>
      <w:tr w:rsidR="00D743EE" w:rsidRPr="008F7B72" w14:paraId="662775E2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C691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AB8" w14:textId="15D9EEF6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92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44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94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E112" w14:textId="62FF0A6D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2</w:t>
            </w:r>
          </w:p>
        </w:tc>
      </w:tr>
      <w:tr w:rsidR="00D743EE" w:rsidRPr="008F7B72" w14:paraId="2E0D4747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532B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9F6" w14:textId="64B11826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.5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6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9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5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54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4D5" w14:textId="77777777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016</w:t>
            </w:r>
          </w:p>
        </w:tc>
      </w:tr>
      <w:tr w:rsidR="00D743EE" w:rsidRPr="008F7B72" w14:paraId="66FFA342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59A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215F" w14:textId="78F86043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2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8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3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3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DD7" w14:textId="6EEA8801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1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D743EE" w:rsidRPr="008F7B72" w14:paraId="75568E39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93A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8C0" w14:textId="6B91F135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01 (1.00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8D6" w14:textId="73E86CFD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0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56</w:t>
            </w:r>
          </w:p>
        </w:tc>
      </w:tr>
      <w:tr w:rsidR="00D743EE" w:rsidRPr="008F7B72" w14:paraId="0A377413" w14:textId="77777777" w:rsidTr="000D579D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21A9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HDL cholestero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B1A" w14:textId="58DF7CA8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06 (0.98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0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B97" w14:textId="7715D351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64</w:t>
            </w:r>
          </w:p>
        </w:tc>
      </w:tr>
      <w:tr w:rsidR="00D743EE" w:rsidRPr="008F7B72" w14:paraId="1C4F991C" w14:textId="77777777" w:rsidTr="000D579D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A5E4" w14:textId="10BE235C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LDL cholesterol (per 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0 mg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D04" w14:textId="695F2A3B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1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(1.07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1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6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D58" w14:textId="02E400EA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8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−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</w:tr>
      <w:tr w:rsidR="00D743EE" w:rsidRPr="008F7B72" w14:paraId="16360322" w14:textId="77777777" w:rsidTr="000D579D">
        <w:trPr>
          <w:trHeight w:val="32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8D3B" w14:textId="77777777" w:rsidR="00D743EE" w:rsidRPr="008F7B72" w:rsidRDefault="00D743EE" w:rsidP="000D579D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FH-mut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E3E8" w14:textId="1DA2C7DF" w:rsidR="00D743EE" w:rsidRPr="008F7B72" w:rsidRDefault="00D743EE" w:rsidP="000D579D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2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3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.9 (12.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5</w:t>
            </w:r>
            <w:r w:rsidR="00B7327F"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0.4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FC18" w14:textId="3F808166" w:rsidR="00D743EE" w:rsidRPr="008F7B72" w:rsidRDefault="00D743EE" w:rsidP="008F7B7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&lt;2 × 10</w:t>
            </w:r>
            <w:r w:rsid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−</w:t>
            </w:r>
            <w:r w:rsidRPr="008F7B72">
              <w:rPr>
                <w:rFonts w:ascii="Times New Roman" w:eastAsia="游ゴシック" w:hAnsi="Times New Roman"/>
                <w:color w:val="000000"/>
                <w:kern w:val="0"/>
                <w:sz w:val="22"/>
                <w:vertAlign w:val="superscript"/>
              </w:rPr>
              <w:t>16</w:t>
            </w:r>
          </w:p>
        </w:tc>
      </w:tr>
    </w:tbl>
    <w:p w14:paraId="67286472" w14:textId="77777777" w:rsidR="00D743EE" w:rsidRPr="008F7B72" w:rsidRDefault="00D743EE" w:rsidP="00D743EE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sz w:val="22"/>
        </w:rPr>
      </w:pPr>
      <w:r w:rsidRPr="008F7B72">
        <w:rPr>
          <w:rFonts w:ascii="Times New Roman" w:eastAsia="Arial Unicode MS" w:hAnsi="Times New Roman" w:hint="eastAsia"/>
          <w:sz w:val="22"/>
        </w:rPr>
        <w:t>F</w:t>
      </w:r>
      <w:r w:rsidRPr="008F7B72">
        <w:rPr>
          <w:rFonts w:ascii="Times New Roman" w:eastAsia="Arial Unicode MS" w:hAnsi="Times New Roman"/>
          <w:sz w:val="22"/>
        </w:rPr>
        <w:t>H: familial hypercholesterolemia, OR: odds ratio, CI: confidence interval</w:t>
      </w:r>
    </w:p>
    <w:p w14:paraId="53654180" w14:textId="77777777" w:rsidR="00D743EE" w:rsidRPr="008F7B72" w:rsidRDefault="00D743EE" w:rsidP="00D743EE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sz w:val="22"/>
        </w:rPr>
      </w:pPr>
    </w:p>
    <w:p w14:paraId="3122DDBC" w14:textId="13A24607" w:rsidR="00D743EE" w:rsidRPr="008F7B72" w:rsidRDefault="00D743EE" w:rsidP="00D743EE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sz w:val="22"/>
        </w:rPr>
        <w:sectPr w:rsidR="00D743EE" w:rsidRPr="008F7B72" w:rsidSect="00851DD0">
          <w:pgSz w:w="16838" w:h="11906" w:orient="landscape" w:code="9"/>
          <w:pgMar w:top="1701" w:right="1701" w:bottom="1701" w:left="1985" w:header="851" w:footer="992" w:gutter="0"/>
          <w:cols w:space="425"/>
          <w:docGrid w:type="linesAndChars" w:linePitch="360"/>
        </w:sectPr>
      </w:pPr>
    </w:p>
    <w:p w14:paraId="35F0DB05" w14:textId="3FF104EA" w:rsidR="00956D52" w:rsidRPr="000462F2" w:rsidRDefault="00956D52" w:rsidP="00956D52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lastRenderedPageBreak/>
        <w:t xml:space="preserve">Supplemental Table </w:t>
      </w:r>
      <w:r w:rsidR="0020279D" w:rsidRPr="000462F2">
        <w:rPr>
          <w:rFonts w:ascii="Times New Roman" w:hAnsi="Times New Roman"/>
          <w:b/>
          <w:bCs/>
          <w:sz w:val="22"/>
        </w:rPr>
        <w:t>3</w:t>
      </w:r>
      <w:r w:rsidRPr="000462F2">
        <w:rPr>
          <w:rFonts w:ascii="Times New Roman" w:hAnsi="Times New Roman"/>
          <w:b/>
          <w:bCs/>
          <w:sz w:val="22"/>
        </w:rPr>
        <w:t xml:space="preserve">. </w:t>
      </w:r>
      <w:r w:rsidR="003D17E6" w:rsidRPr="000462F2">
        <w:rPr>
          <w:rFonts w:ascii="Times New Roman" w:hAnsi="Times New Roman"/>
          <w:b/>
          <w:bCs/>
          <w:sz w:val="22"/>
        </w:rPr>
        <w:t xml:space="preserve">Factors associated with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>coronary artery disease</w:t>
      </w:r>
    </w:p>
    <w:tbl>
      <w:tblPr>
        <w:tblW w:w="90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693"/>
        <w:gridCol w:w="2835"/>
      </w:tblGrid>
      <w:tr w:rsidR="003D17E6" w:rsidRPr="008F7B72" w14:paraId="2D1C1FCA" w14:textId="77777777" w:rsidTr="003D17E6">
        <w:trPr>
          <w:trHeight w:val="2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8BF17" w14:textId="1C565D33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7CFA4" w14:textId="77777777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OR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58AD6" w14:textId="77777777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p-value</w:t>
            </w:r>
          </w:p>
        </w:tc>
      </w:tr>
      <w:tr w:rsidR="003D17E6" w:rsidRPr="008F7B72" w14:paraId="0417676B" w14:textId="77777777" w:rsidTr="003D17E6">
        <w:trPr>
          <w:trHeight w:val="320"/>
        </w:trPr>
        <w:tc>
          <w:tcPr>
            <w:tcW w:w="3544" w:type="dxa"/>
            <w:noWrap/>
            <w:vAlign w:val="center"/>
            <w:hideMark/>
          </w:tcPr>
          <w:p w14:paraId="2AFC5F87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Age</w:t>
            </w:r>
          </w:p>
        </w:tc>
        <w:tc>
          <w:tcPr>
            <w:tcW w:w="2693" w:type="dxa"/>
            <w:noWrap/>
            <w:vAlign w:val="center"/>
            <w:hideMark/>
          </w:tcPr>
          <w:p w14:paraId="2EE97B09" w14:textId="38423F5A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4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1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7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4E21DC90" w14:textId="608520A8" w:rsidR="003D17E6" w:rsidRPr="008F7B72" w:rsidRDefault="00511FB5" w:rsidP="008F7B72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5.6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−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6</w:t>
            </w:r>
          </w:p>
        </w:tc>
      </w:tr>
      <w:tr w:rsidR="003D17E6" w:rsidRPr="008F7B72" w14:paraId="723F81D9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10E724F4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Gender</w:t>
            </w:r>
          </w:p>
        </w:tc>
        <w:tc>
          <w:tcPr>
            <w:tcW w:w="2693" w:type="dxa"/>
            <w:noWrap/>
            <w:vAlign w:val="center"/>
            <w:hideMark/>
          </w:tcPr>
          <w:p w14:paraId="0E815725" w14:textId="6E42B960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7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5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0.3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4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5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5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12F8EA41" w14:textId="482DB6FC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55</w:t>
            </w:r>
          </w:p>
        </w:tc>
      </w:tr>
      <w:tr w:rsidR="003D17E6" w:rsidRPr="008F7B72" w14:paraId="0BDBAB10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965518E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Body weight</w:t>
            </w:r>
          </w:p>
        </w:tc>
        <w:tc>
          <w:tcPr>
            <w:tcW w:w="2693" w:type="dxa"/>
            <w:noWrap/>
            <w:vAlign w:val="center"/>
            <w:hideMark/>
          </w:tcPr>
          <w:p w14:paraId="0EF66179" w14:textId="10CE8ABE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1 (0.99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4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1D060ADE" w14:textId="32E6AAF0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33</w:t>
            </w:r>
          </w:p>
        </w:tc>
      </w:tr>
      <w:tr w:rsidR="003D17E6" w:rsidRPr="008F7B72" w14:paraId="579E2437" w14:textId="77777777" w:rsidTr="003D17E6">
        <w:trPr>
          <w:trHeight w:val="320"/>
        </w:trPr>
        <w:tc>
          <w:tcPr>
            <w:tcW w:w="3544" w:type="dxa"/>
            <w:noWrap/>
            <w:vAlign w:val="center"/>
            <w:hideMark/>
          </w:tcPr>
          <w:p w14:paraId="053E3213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Hypertension</w:t>
            </w:r>
          </w:p>
        </w:tc>
        <w:tc>
          <w:tcPr>
            <w:tcW w:w="2693" w:type="dxa"/>
            <w:noWrap/>
            <w:vAlign w:val="center"/>
            <w:hideMark/>
          </w:tcPr>
          <w:p w14:paraId="3E13AB4A" w14:textId="5EAD6008" w:rsidR="003D17E6" w:rsidRPr="008F7B72" w:rsidRDefault="00511FB5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3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88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2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2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8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7)</w:t>
            </w:r>
          </w:p>
        </w:tc>
        <w:tc>
          <w:tcPr>
            <w:tcW w:w="2835" w:type="dxa"/>
            <w:noWrap/>
            <w:vAlign w:val="center"/>
            <w:hideMark/>
          </w:tcPr>
          <w:p w14:paraId="139F0C0E" w14:textId="3C49F7E9" w:rsidR="003D17E6" w:rsidRPr="008F7B72" w:rsidRDefault="00511FB5" w:rsidP="008F7B72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2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4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−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5</w:t>
            </w:r>
          </w:p>
        </w:tc>
      </w:tr>
      <w:tr w:rsidR="003D17E6" w:rsidRPr="008F7B72" w14:paraId="24549103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8E0357C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Diabetes</w:t>
            </w:r>
          </w:p>
        </w:tc>
        <w:tc>
          <w:tcPr>
            <w:tcW w:w="2693" w:type="dxa"/>
            <w:noWrap/>
            <w:vAlign w:val="center"/>
            <w:hideMark/>
          </w:tcPr>
          <w:p w14:paraId="7C70B846" w14:textId="7CB879C9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92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51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66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0B5A5AA8" w14:textId="4EDC255D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71</w:t>
            </w:r>
          </w:p>
        </w:tc>
      </w:tr>
      <w:tr w:rsidR="003D17E6" w:rsidRPr="008F7B72" w14:paraId="0D016574" w14:textId="77777777" w:rsidTr="003D17E6">
        <w:trPr>
          <w:trHeight w:val="320"/>
        </w:trPr>
        <w:tc>
          <w:tcPr>
            <w:tcW w:w="3544" w:type="dxa"/>
            <w:noWrap/>
            <w:vAlign w:val="center"/>
            <w:hideMark/>
          </w:tcPr>
          <w:p w14:paraId="5B4BD97C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Smoking</w:t>
            </w:r>
          </w:p>
        </w:tc>
        <w:tc>
          <w:tcPr>
            <w:tcW w:w="2693" w:type="dxa"/>
            <w:noWrap/>
            <w:vAlign w:val="center"/>
            <w:hideMark/>
          </w:tcPr>
          <w:p w14:paraId="07E34922" w14:textId="4C25138C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5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02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2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56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1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9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35796416" w14:textId="456BC1B1" w:rsidR="003D17E6" w:rsidRPr="008F7B72" w:rsidRDefault="00511FB5" w:rsidP="008F7B72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7.7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−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6</w:t>
            </w:r>
          </w:p>
        </w:tc>
      </w:tr>
      <w:tr w:rsidR="003D17E6" w:rsidRPr="008F7B72" w14:paraId="68C8A439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099DD53B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Triglyceride</w:t>
            </w:r>
          </w:p>
        </w:tc>
        <w:tc>
          <w:tcPr>
            <w:tcW w:w="2693" w:type="dxa"/>
            <w:noWrap/>
            <w:vAlign w:val="center"/>
            <w:hideMark/>
          </w:tcPr>
          <w:p w14:paraId="0709F3DB" w14:textId="51F2895A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03 (1.001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05)</w:t>
            </w:r>
          </w:p>
        </w:tc>
        <w:tc>
          <w:tcPr>
            <w:tcW w:w="2835" w:type="dxa"/>
            <w:noWrap/>
            <w:vAlign w:val="center"/>
            <w:hideMark/>
          </w:tcPr>
          <w:p w14:paraId="23DCCD9C" w14:textId="78413018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0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9</w:t>
            </w:r>
          </w:p>
        </w:tc>
      </w:tr>
      <w:tr w:rsidR="003D17E6" w:rsidRPr="008F7B72" w14:paraId="1E1FD23F" w14:textId="77777777" w:rsidTr="003D17E6">
        <w:trPr>
          <w:trHeight w:val="320"/>
        </w:trPr>
        <w:tc>
          <w:tcPr>
            <w:tcW w:w="3544" w:type="dxa"/>
            <w:noWrap/>
            <w:vAlign w:val="center"/>
            <w:hideMark/>
          </w:tcPr>
          <w:p w14:paraId="745114A4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HDL cholesterol</w:t>
            </w:r>
          </w:p>
        </w:tc>
        <w:tc>
          <w:tcPr>
            <w:tcW w:w="2693" w:type="dxa"/>
            <w:noWrap/>
            <w:vAlign w:val="center"/>
            <w:hideMark/>
          </w:tcPr>
          <w:p w14:paraId="6591D408" w14:textId="608C2AAB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96 (0.94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98)</w:t>
            </w:r>
          </w:p>
        </w:tc>
        <w:tc>
          <w:tcPr>
            <w:tcW w:w="2835" w:type="dxa"/>
            <w:noWrap/>
            <w:vAlign w:val="center"/>
            <w:hideMark/>
          </w:tcPr>
          <w:p w14:paraId="26802BDF" w14:textId="7C4DCE50" w:rsidR="003D17E6" w:rsidRPr="008F7B72" w:rsidRDefault="00511FB5" w:rsidP="008F7B72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7.7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× 10</w:t>
            </w:r>
            <w:r w:rsid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−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  <w:vertAlign w:val="superscript"/>
              </w:rPr>
              <w:t>5</w:t>
            </w:r>
          </w:p>
        </w:tc>
      </w:tr>
      <w:tr w:rsidR="003D17E6" w:rsidRPr="008F7B72" w14:paraId="4FA455F6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45D17242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LDL cholesterol</w:t>
            </w:r>
          </w:p>
        </w:tc>
        <w:tc>
          <w:tcPr>
            <w:tcW w:w="2693" w:type="dxa"/>
            <w:noWrap/>
            <w:vAlign w:val="center"/>
            <w:hideMark/>
          </w:tcPr>
          <w:p w14:paraId="0F1930BC" w14:textId="4FF0DE5B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07 (0.97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6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546F5F35" w14:textId="3FBAE884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88</w:t>
            </w:r>
          </w:p>
        </w:tc>
      </w:tr>
      <w:tr w:rsidR="003D17E6" w:rsidRPr="008F7B72" w14:paraId="07E1CDC8" w14:textId="77777777" w:rsidTr="003D17E6">
        <w:trPr>
          <w:trHeight w:val="280"/>
        </w:trPr>
        <w:tc>
          <w:tcPr>
            <w:tcW w:w="3544" w:type="dxa"/>
            <w:noWrap/>
            <w:vAlign w:val="center"/>
            <w:hideMark/>
          </w:tcPr>
          <w:p w14:paraId="6E8292CF" w14:textId="77777777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FH-mutation</w:t>
            </w:r>
          </w:p>
        </w:tc>
        <w:tc>
          <w:tcPr>
            <w:tcW w:w="2693" w:type="dxa"/>
            <w:noWrap/>
            <w:vAlign w:val="center"/>
            <w:hideMark/>
          </w:tcPr>
          <w:p w14:paraId="2247043D" w14:textId="668F164F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2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14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1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6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4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.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87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197A6783" w14:textId="1B455C6B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03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9</w:t>
            </w:r>
          </w:p>
        </w:tc>
      </w:tr>
      <w:tr w:rsidR="003D17E6" w:rsidRPr="008F7B72" w14:paraId="4382E81A" w14:textId="77777777" w:rsidTr="003D17E6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0262D" w14:textId="46652E7D" w:rsidR="003D17E6" w:rsidRPr="008F7B72" w:rsidRDefault="003D17E6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2"/>
              </w:rPr>
            </w:pPr>
            <w:bookmarkStart w:id="1" w:name="_Hlk530411746"/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Achilles tendon thickness </w:t>
            </w:r>
            <w:r w:rsidRPr="008F7B72">
              <w:rPr>
                <w:rFonts w:ascii="Times New Roman" w:eastAsia="Arial Unicode MS" w:hAnsi="Times New Roman"/>
                <w:sz w:val="22"/>
              </w:rPr>
              <w:t>≥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</w:t>
            </w:r>
            <w:r w:rsidR="005B4F6D" w:rsidRPr="008F7B72">
              <w:rPr>
                <w:rFonts w:ascii="Times New Roman" w:eastAsia="游ゴシック" w:hAnsi="Times New Roman"/>
                <w:kern w:val="0"/>
                <w:sz w:val="22"/>
              </w:rPr>
              <w:t>7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.0 mm</w:t>
            </w:r>
            <w:bookmarkEnd w:id="1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59937" w14:textId="1A57B8F5" w:rsidR="003D17E6" w:rsidRPr="008F7B72" w:rsidRDefault="00511FB5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2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12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 xml:space="preserve"> (1.0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5</w:t>
            </w:r>
            <w:r w:rsidR="00266CE8">
              <w:rPr>
                <w:rFonts w:ascii="Times New Roman" w:eastAsia="游ゴシック" w:hAnsi="Times New Roman"/>
                <w:kern w:val="0"/>
                <w:sz w:val="22"/>
              </w:rPr>
              <w:t>–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3.</w:t>
            </w: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34</w:t>
            </w:r>
            <w:r w:rsidR="003D17E6" w:rsidRPr="008F7B72">
              <w:rPr>
                <w:rFonts w:ascii="Times New Roman" w:eastAsia="游ゴシック" w:hAnsi="Times New Roman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3990A" w14:textId="1D3C94E5" w:rsidR="003D17E6" w:rsidRPr="008F7B72" w:rsidRDefault="003D17E6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2"/>
              </w:rPr>
            </w:pPr>
            <w:r w:rsidRPr="008F7B72">
              <w:rPr>
                <w:rFonts w:ascii="Times New Roman" w:eastAsia="游ゴシック" w:hAnsi="Times New Roman"/>
                <w:kern w:val="0"/>
                <w:sz w:val="22"/>
              </w:rPr>
              <w:t>0.0</w:t>
            </w:r>
            <w:r w:rsidR="00511FB5" w:rsidRPr="008F7B72">
              <w:rPr>
                <w:rFonts w:ascii="Times New Roman" w:eastAsia="游ゴシック" w:hAnsi="Times New Roman"/>
                <w:kern w:val="0"/>
                <w:sz w:val="22"/>
              </w:rPr>
              <w:t>28</w:t>
            </w:r>
          </w:p>
        </w:tc>
      </w:tr>
    </w:tbl>
    <w:p w14:paraId="5EB5F680" w14:textId="4DD5BFAE" w:rsidR="00DD11F2" w:rsidRPr="008F7B72" w:rsidRDefault="003D17E6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sz w:val="22"/>
        </w:rPr>
      </w:pPr>
      <w:r w:rsidRPr="008F7B72">
        <w:rPr>
          <w:rFonts w:ascii="Times New Roman" w:eastAsia="Arial Unicode MS" w:hAnsi="Times New Roman"/>
          <w:sz w:val="22"/>
        </w:rPr>
        <w:t>FH: familial hypercholesterolemia, OR: odds ratio, CI: confidence interval</w:t>
      </w:r>
    </w:p>
    <w:p w14:paraId="77F54068" w14:textId="12C051E6" w:rsidR="00DD11F2" w:rsidRPr="008F7B72" w:rsidRDefault="00DD11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sz w:val="22"/>
        </w:rPr>
      </w:pPr>
    </w:p>
    <w:p w14:paraId="49CDD440" w14:textId="325F43D4" w:rsidR="008A3E60" w:rsidRPr="008F7B72" w:rsidRDefault="008A3E60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b/>
          <w:sz w:val="22"/>
        </w:rPr>
        <w:sectPr w:rsidR="008A3E60" w:rsidRPr="008F7B72" w:rsidSect="00DD11F2">
          <w:pgSz w:w="16838" w:h="11906" w:orient="landscape"/>
          <w:pgMar w:top="1701" w:right="1701" w:bottom="1701" w:left="1985" w:header="851" w:footer="992" w:gutter="0"/>
          <w:cols w:space="720"/>
          <w:docGrid w:type="linesAndChars" w:linePitch="360"/>
        </w:sectPr>
      </w:pPr>
    </w:p>
    <w:p w14:paraId="5B96FEAE" w14:textId="1302962A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4D101C">
        <w:rPr>
          <w:rFonts w:ascii="Times New Roman" w:hAnsi="Times New Roman"/>
          <w:b/>
          <w:bCs/>
          <w:sz w:val="22"/>
        </w:rPr>
        <w:lastRenderedPageBreak/>
        <w:t xml:space="preserve">Supplemental Figure </w:t>
      </w:r>
      <w:r>
        <w:rPr>
          <w:rFonts w:ascii="Times New Roman" w:hAnsi="Times New Roman"/>
          <w:b/>
          <w:bCs/>
          <w:sz w:val="22"/>
        </w:rPr>
        <w:t xml:space="preserve">1. </w:t>
      </w:r>
      <w:r w:rsidRPr="000462F2">
        <w:rPr>
          <w:rFonts w:ascii="Times New Roman" w:hAnsi="Times New Roman"/>
          <w:b/>
          <w:bCs/>
          <w:sz w:val="22"/>
        </w:rPr>
        <w:t>Receiver operating characteristic (ROC) curve analysis for prediction of FH mutation</w:t>
      </w:r>
      <w:r>
        <w:rPr>
          <w:rFonts w:ascii="Times New Roman" w:hAnsi="Times New Roman"/>
          <w:b/>
          <w:bCs/>
          <w:sz w:val="22"/>
        </w:rPr>
        <w:t xml:space="preserve"> by different components</w:t>
      </w:r>
    </w:p>
    <w:p w14:paraId="254BE1B2" w14:textId="796C176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noProof/>
        </w:rPr>
        <w:drawing>
          <wp:inline distT="0" distB="0" distL="0" distR="0" wp14:anchorId="62BBD4FD" wp14:editId="2C9668E6">
            <wp:extent cx="5400040" cy="428498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BE211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4E683DE5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0564D235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5D8652D5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6AE9D739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20B465E9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/>
          <w:b/>
          <w:bCs/>
          <w:sz w:val="22"/>
        </w:rPr>
      </w:pPr>
    </w:p>
    <w:p w14:paraId="6A528530" w14:textId="77777777" w:rsid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hAnsi="Times New Roman" w:hint="eastAsia"/>
          <w:b/>
          <w:bCs/>
          <w:sz w:val="22"/>
        </w:rPr>
      </w:pPr>
    </w:p>
    <w:p w14:paraId="3F2D602B" w14:textId="482C6604" w:rsidR="008A3E60" w:rsidRPr="000462F2" w:rsidRDefault="000462F2" w:rsidP="0020279D">
      <w:pPr>
        <w:widowControl/>
        <w:tabs>
          <w:tab w:val="left" w:pos="5176"/>
        </w:tabs>
        <w:spacing w:line="480" w:lineRule="auto"/>
        <w:jc w:val="left"/>
        <w:rPr>
          <w:rFonts w:ascii="Times New Roman" w:eastAsia="Arial Unicode MS" w:hAnsi="Times New Roman"/>
          <w:b/>
          <w:bCs/>
          <w:sz w:val="22"/>
        </w:rPr>
      </w:pPr>
      <w:r w:rsidRPr="000462F2">
        <w:rPr>
          <w:rFonts w:ascii="Times New Roman" w:hAnsi="Times New Roman"/>
          <w:b/>
          <w:bCs/>
          <w:sz w:val="22"/>
        </w:rPr>
        <w:lastRenderedPageBreak/>
        <w:t>Supplemental Figure 2</w:t>
      </w:r>
      <w:r w:rsidR="009173B0" w:rsidRPr="000462F2">
        <w:rPr>
          <w:rFonts w:ascii="Times New Roman" w:eastAsia="Arial Unicode MS" w:hAnsi="Times New Roman"/>
          <w:b/>
          <w:bCs/>
          <w:noProof/>
          <w:sz w:val="22"/>
        </w:rPr>
        <w:drawing>
          <wp:anchor distT="0" distB="0" distL="114300" distR="114300" simplePos="0" relativeHeight="251657216" behindDoc="0" locked="0" layoutInCell="1" allowOverlap="1" wp14:anchorId="51FCFB8F" wp14:editId="04216B9D">
            <wp:simplePos x="0" y="0"/>
            <wp:positionH relativeFrom="margin">
              <wp:posOffset>6079</wp:posOffset>
            </wp:positionH>
            <wp:positionV relativeFrom="paragraph">
              <wp:posOffset>987914</wp:posOffset>
            </wp:positionV>
            <wp:extent cx="5372100" cy="390207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62F2">
        <w:rPr>
          <w:rFonts w:ascii="Times New Roman" w:hAnsi="Times New Roman"/>
          <w:b/>
          <w:bCs/>
          <w:sz w:val="22"/>
        </w:rPr>
        <w:t xml:space="preserve">. </w:t>
      </w:r>
      <w:r w:rsidR="009173B0" w:rsidRPr="000462F2">
        <w:rPr>
          <w:rFonts w:ascii="Times New Roman" w:hAnsi="Times New Roman"/>
          <w:b/>
          <w:bCs/>
          <w:sz w:val="22"/>
        </w:rPr>
        <w:t xml:space="preserve">Receiver-operating characteristic curve analysis </w:t>
      </w:r>
      <w:r w:rsidR="009173B0" w:rsidRPr="000462F2">
        <w:rPr>
          <w:rFonts w:ascii="Times New Roman" w:hAnsi="Times New Roman" w:cs="Times New Roman"/>
          <w:b/>
          <w:bCs/>
          <w:sz w:val="22"/>
        </w:rPr>
        <w:t>for prediction of</w:t>
      </w:r>
      <w:r w:rsidR="009173B0" w:rsidRPr="000462F2">
        <w:rPr>
          <w:rFonts w:ascii="Times New Roman" w:hAnsi="Times New Roman"/>
          <w:b/>
          <w:bCs/>
          <w:sz w:val="22"/>
        </w:rPr>
        <w:t xml:space="preserve"> FH</w:t>
      </w:r>
      <w:r w:rsidR="00585953" w:rsidRPr="000462F2">
        <w:rPr>
          <w:rFonts w:ascii="Times New Roman" w:hAnsi="Times New Roman" w:cs="Times New Roman"/>
          <w:b/>
          <w:bCs/>
          <w:sz w:val="22"/>
        </w:rPr>
        <w:t>-mutation</w:t>
      </w:r>
      <w:r w:rsidR="009173B0" w:rsidRPr="000462F2">
        <w:rPr>
          <w:rFonts w:ascii="Times New Roman" w:hAnsi="Times New Roman"/>
          <w:b/>
          <w:bCs/>
          <w:sz w:val="22"/>
        </w:rPr>
        <w:t xml:space="preserve"> by Achilles tendon thickness ≥ 9.0 mm or ≥ 7.0 mm</w:t>
      </w:r>
    </w:p>
    <w:sectPr w:rsidR="008A3E60" w:rsidRPr="000462F2" w:rsidSect="008A3E60">
      <w:pgSz w:w="11906" w:h="16838" w:code="9"/>
      <w:pgMar w:top="1701" w:right="1701" w:bottom="1985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DF94D" w14:textId="77777777" w:rsidR="00B03FA1" w:rsidRDefault="00B03FA1" w:rsidP="00656AB5">
      <w:r>
        <w:separator/>
      </w:r>
    </w:p>
  </w:endnote>
  <w:endnote w:type="continuationSeparator" w:id="0">
    <w:p w14:paraId="33BA912B" w14:textId="77777777" w:rsidR="00B03FA1" w:rsidRDefault="00B03FA1" w:rsidP="00656AB5">
      <w:r>
        <w:continuationSeparator/>
      </w:r>
    </w:p>
  </w:endnote>
  <w:endnote w:type="continuationNotice" w:id="1">
    <w:p w14:paraId="58E54BDD" w14:textId="77777777" w:rsidR="00B03FA1" w:rsidRDefault="00B03F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 Medium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7519142"/>
      <w:docPartObj>
        <w:docPartGallery w:val="Page Numbers (Bottom of Page)"/>
        <w:docPartUnique/>
      </w:docPartObj>
    </w:sdtPr>
    <w:sdtEndPr/>
    <w:sdtContent>
      <w:p w14:paraId="36BA2F33" w14:textId="77777777" w:rsidR="00F5492B" w:rsidRDefault="00F549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4B8A" w:rsidRPr="00354B8A">
          <w:rPr>
            <w:noProof/>
            <w:lang w:val="ja-JP"/>
          </w:rPr>
          <w:t>7</w:t>
        </w:r>
        <w:r>
          <w:fldChar w:fldCharType="end"/>
        </w:r>
      </w:p>
    </w:sdtContent>
  </w:sdt>
  <w:p w14:paraId="1FB1829C" w14:textId="77777777" w:rsidR="00F5492B" w:rsidRDefault="00F549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4BC16" w14:textId="77777777" w:rsidR="00B03FA1" w:rsidRDefault="00B03FA1" w:rsidP="00656AB5">
      <w:r>
        <w:separator/>
      </w:r>
    </w:p>
  </w:footnote>
  <w:footnote w:type="continuationSeparator" w:id="0">
    <w:p w14:paraId="4A62AE0F" w14:textId="77777777" w:rsidR="00B03FA1" w:rsidRDefault="00B03FA1" w:rsidP="00656AB5">
      <w:r>
        <w:continuationSeparator/>
      </w:r>
    </w:p>
  </w:footnote>
  <w:footnote w:type="continuationNotice" w:id="1">
    <w:p w14:paraId="43120658" w14:textId="77777777" w:rsidR="00B03FA1" w:rsidRDefault="00B03FA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7801"/>
    <w:rsid w:val="00004F66"/>
    <w:rsid w:val="00012A8F"/>
    <w:rsid w:val="0003371D"/>
    <w:rsid w:val="000462F2"/>
    <w:rsid w:val="00052572"/>
    <w:rsid w:val="0007356A"/>
    <w:rsid w:val="000902FB"/>
    <w:rsid w:val="000A2A27"/>
    <w:rsid w:val="00132A9E"/>
    <w:rsid w:val="00140AE0"/>
    <w:rsid w:val="00143DC6"/>
    <w:rsid w:val="00174782"/>
    <w:rsid w:val="00184A0B"/>
    <w:rsid w:val="00195CFE"/>
    <w:rsid w:val="001B7801"/>
    <w:rsid w:val="001D47AD"/>
    <w:rsid w:val="001E0908"/>
    <w:rsid w:val="001F5109"/>
    <w:rsid w:val="001F7072"/>
    <w:rsid w:val="0020279D"/>
    <w:rsid w:val="0021685B"/>
    <w:rsid w:val="00224DFB"/>
    <w:rsid w:val="00252A18"/>
    <w:rsid w:val="00266CE8"/>
    <w:rsid w:val="00273FEA"/>
    <w:rsid w:val="00277F28"/>
    <w:rsid w:val="002958A9"/>
    <w:rsid w:val="002A1408"/>
    <w:rsid w:val="00313846"/>
    <w:rsid w:val="00354B8A"/>
    <w:rsid w:val="00390196"/>
    <w:rsid w:val="003A2C6E"/>
    <w:rsid w:val="003A7DF4"/>
    <w:rsid w:val="003D17E6"/>
    <w:rsid w:val="003D2762"/>
    <w:rsid w:val="003E081E"/>
    <w:rsid w:val="003F12B6"/>
    <w:rsid w:val="00435530"/>
    <w:rsid w:val="00435D18"/>
    <w:rsid w:val="00471209"/>
    <w:rsid w:val="00477D61"/>
    <w:rsid w:val="00487D96"/>
    <w:rsid w:val="004A1001"/>
    <w:rsid w:val="004B2436"/>
    <w:rsid w:val="004C6B03"/>
    <w:rsid w:val="004D101C"/>
    <w:rsid w:val="004D13D8"/>
    <w:rsid w:val="00502586"/>
    <w:rsid w:val="00504D6C"/>
    <w:rsid w:val="00511FB5"/>
    <w:rsid w:val="00513D82"/>
    <w:rsid w:val="005637E2"/>
    <w:rsid w:val="00585953"/>
    <w:rsid w:val="005A1036"/>
    <w:rsid w:val="005A553B"/>
    <w:rsid w:val="005B32DA"/>
    <w:rsid w:val="005B4F6D"/>
    <w:rsid w:val="005C326A"/>
    <w:rsid w:val="005C7E2F"/>
    <w:rsid w:val="005D1287"/>
    <w:rsid w:val="005D6A98"/>
    <w:rsid w:val="00623F24"/>
    <w:rsid w:val="00626975"/>
    <w:rsid w:val="00653C68"/>
    <w:rsid w:val="00656AB5"/>
    <w:rsid w:val="00674E46"/>
    <w:rsid w:val="0067731D"/>
    <w:rsid w:val="00677E55"/>
    <w:rsid w:val="00681323"/>
    <w:rsid w:val="00683F67"/>
    <w:rsid w:val="00684561"/>
    <w:rsid w:val="006B2791"/>
    <w:rsid w:val="0070459C"/>
    <w:rsid w:val="00721363"/>
    <w:rsid w:val="007C05D0"/>
    <w:rsid w:val="00804BF8"/>
    <w:rsid w:val="0081498B"/>
    <w:rsid w:val="008720F1"/>
    <w:rsid w:val="00897E87"/>
    <w:rsid w:val="008A3E60"/>
    <w:rsid w:val="008F7B72"/>
    <w:rsid w:val="009173B0"/>
    <w:rsid w:val="00921B89"/>
    <w:rsid w:val="00956D52"/>
    <w:rsid w:val="009713D9"/>
    <w:rsid w:val="00971778"/>
    <w:rsid w:val="00A1592B"/>
    <w:rsid w:val="00A42396"/>
    <w:rsid w:val="00A870DA"/>
    <w:rsid w:val="00A971CA"/>
    <w:rsid w:val="00AA6B5B"/>
    <w:rsid w:val="00AC3A55"/>
    <w:rsid w:val="00AD4EEA"/>
    <w:rsid w:val="00AF0962"/>
    <w:rsid w:val="00B03FA1"/>
    <w:rsid w:val="00B21141"/>
    <w:rsid w:val="00B318DF"/>
    <w:rsid w:val="00B5624D"/>
    <w:rsid w:val="00B63896"/>
    <w:rsid w:val="00B7327F"/>
    <w:rsid w:val="00BA73E1"/>
    <w:rsid w:val="00BD4302"/>
    <w:rsid w:val="00BE52EF"/>
    <w:rsid w:val="00C122D4"/>
    <w:rsid w:val="00C33A74"/>
    <w:rsid w:val="00C5048E"/>
    <w:rsid w:val="00C65432"/>
    <w:rsid w:val="00C960F2"/>
    <w:rsid w:val="00CA285C"/>
    <w:rsid w:val="00CB223A"/>
    <w:rsid w:val="00CB47A7"/>
    <w:rsid w:val="00D37768"/>
    <w:rsid w:val="00D5085D"/>
    <w:rsid w:val="00D743EE"/>
    <w:rsid w:val="00D83E4A"/>
    <w:rsid w:val="00DC2177"/>
    <w:rsid w:val="00DD11F2"/>
    <w:rsid w:val="00DE059A"/>
    <w:rsid w:val="00E02F30"/>
    <w:rsid w:val="00E125AD"/>
    <w:rsid w:val="00E20980"/>
    <w:rsid w:val="00E309AE"/>
    <w:rsid w:val="00E35D0E"/>
    <w:rsid w:val="00E658CF"/>
    <w:rsid w:val="00E86625"/>
    <w:rsid w:val="00EA4082"/>
    <w:rsid w:val="00ED53C5"/>
    <w:rsid w:val="00EE1FA3"/>
    <w:rsid w:val="00F14BD9"/>
    <w:rsid w:val="00F3200D"/>
    <w:rsid w:val="00F5492B"/>
    <w:rsid w:val="00F557B0"/>
    <w:rsid w:val="00F77E9C"/>
    <w:rsid w:val="00FA2F91"/>
    <w:rsid w:val="00FE1737"/>
    <w:rsid w:val="00FE1784"/>
    <w:rsid w:val="00FF421F"/>
    <w:rsid w:val="00FF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C31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6AB5"/>
  </w:style>
  <w:style w:type="paragraph" w:styleId="a5">
    <w:name w:val="footer"/>
    <w:basedOn w:val="a"/>
    <w:link w:val="a6"/>
    <w:uiPriority w:val="99"/>
    <w:unhideWhenUsed/>
    <w:rsid w:val="00656AB5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6AB5"/>
  </w:style>
  <w:style w:type="paragraph" w:styleId="a7">
    <w:name w:val="Balloon Text"/>
    <w:basedOn w:val="a"/>
    <w:link w:val="a8"/>
    <w:uiPriority w:val="99"/>
    <w:semiHidden/>
    <w:unhideWhenUsed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58C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2136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21363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21363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2136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213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image" Target="media/image1.jpeg"/>
   <Relationship Id="rId9" Type="http://schemas.openxmlformats.org/officeDocument/2006/relationships/image" Target="media/image2.png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0E8D4-96C0-484B-9C1D-777FFDD10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86</TotalTime>
  <Pages>7</Pages>
  <Words>689</Words>
  <Characters>392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609</CharactersWithSpaces>
  <SharedDoc>false</SharedDoc>
  <HyperlinksChanged>false</HyperlinksChanged>
  <AppVersion>16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4-10T09:11:00Z</cp:lastPrint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